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4D633" w14:textId="15B53F6B" w:rsidR="00C15EBB" w:rsidRDefault="007364C2" w:rsidP="00C15EB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f</w:t>
      </w:r>
      <w:r w:rsidR="00C15EBB">
        <w:rPr>
          <w:rFonts w:ascii="Arial" w:hAnsi="Arial" w:cs="Arial"/>
          <w:b/>
          <w:sz w:val="22"/>
          <w:szCs w:val="22"/>
          <w:lang w:val="en-GB"/>
        </w:rPr>
        <w:t>igures</w:t>
      </w:r>
      <w:r w:rsidR="00EC2709">
        <w:rPr>
          <w:rFonts w:ascii="Arial" w:hAnsi="Arial" w:cs="Arial"/>
          <w:b/>
          <w:sz w:val="22"/>
          <w:szCs w:val="22"/>
          <w:lang w:val="en-GB"/>
        </w:rPr>
        <w:t xml:space="preserve"> (PDF files figures </w:t>
      </w:r>
      <w:proofErr w:type="spellStart"/>
      <w:r w:rsidR="00EC2709">
        <w:rPr>
          <w:rFonts w:ascii="Arial" w:hAnsi="Arial" w:cs="Arial"/>
          <w:b/>
          <w:sz w:val="22"/>
          <w:szCs w:val="22"/>
          <w:lang w:val="en-GB"/>
        </w:rPr>
        <w:t>seperately</w:t>
      </w:r>
      <w:proofErr w:type="spellEnd"/>
      <w:r w:rsidR="00EC2709">
        <w:rPr>
          <w:rFonts w:ascii="Arial" w:hAnsi="Arial" w:cs="Arial"/>
          <w:b/>
          <w:sz w:val="22"/>
          <w:szCs w:val="22"/>
          <w:lang w:val="en-GB"/>
        </w:rPr>
        <w:t xml:space="preserve"> sent)</w:t>
      </w:r>
      <w:bookmarkStart w:id="0" w:name="_GoBack"/>
      <w:bookmarkEnd w:id="0"/>
    </w:p>
    <w:p w14:paraId="70550F9C" w14:textId="77777777" w:rsidR="00035A3D" w:rsidRDefault="00035A3D" w:rsidP="00C15EBB">
      <w:pPr>
        <w:rPr>
          <w:rFonts w:ascii="Arial" w:hAnsi="Arial" w:cs="Arial"/>
          <w:b/>
          <w:sz w:val="22"/>
          <w:szCs w:val="22"/>
          <w:lang w:val="en-GB"/>
        </w:rPr>
      </w:pPr>
    </w:p>
    <w:p w14:paraId="0D74E43B" w14:textId="53702404" w:rsidR="00C15EBB" w:rsidRPr="00E030D2" w:rsidRDefault="00C134DB" w:rsidP="00C15EB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igure 1</w:t>
      </w:r>
      <w:r w:rsidR="00C15EBB" w:rsidRPr="00E030D2">
        <w:rPr>
          <w:rFonts w:ascii="Arial" w:hAnsi="Arial" w:cs="Arial"/>
          <w:b/>
          <w:sz w:val="22"/>
          <w:szCs w:val="22"/>
          <w:lang w:val="en-GB"/>
        </w:rPr>
        <w:t>a</w:t>
      </w:r>
    </w:p>
    <w:p w14:paraId="586451F2" w14:textId="77777777" w:rsidR="00C15EBB" w:rsidRDefault="00C15EBB" w:rsidP="00C15EBB">
      <w:pPr>
        <w:pStyle w:val="Normaalweb"/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US"/>
        </w:rPr>
        <w:t xml:space="preserve"> </w:t>
      </w: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263DB7E6" wp14:editId="28C4C248">
            <wp:extent cx="3575934" cy="2619432"/>
            <wp:effectExtent l="0" t="0" r="571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147" cy="2619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898B1" w14:textId="77777777" w:rsidR="00C15EBB" w:rsidRPr="00E030D2" w:rsidRDefault="00C15EBB" w:rsidP="00C15EBB">
      <w:pPr>
        <w:pStyle w:val="Normaalweb"/>
        <w:spacing w:line="480" w:lineRule="auto"/>
        <w:rPr>
          <w:rFonts w:ascii="Arial" w:hAnsi="Arial" w:cs="Arial"/>
          <w:b/>
          <w:lang w:val="en-GB"/>
        </w:rPr>
      </w:pPr>
      <w:proofErr w:type="gramStart"/>
      <w:r w:rsidRPr="00CF6357">
        <w:rPr>
          <w:rFonts w:ascii="Arial" w:hAnsi="Arial" w:cs="Arial"/>
          <w:lang w:val="en-GB"/>
        </w:rPr>
        <w:t>Ratio of oral and intravenous DOT/100PD neonatal ward.</w:t>
      </w:r>
      <w:proofErr w:type="gramEnd"/>
      <w:r w:rsidRPr="00CF6357">
        <w:rPr>
          <w:rFonts w:ascii="Arial" w:hAnsi="Arial" w:cs="Arial"/>
          <w:lang w:val="en-GB"/>
        </w:rPr>
        <w:t xml:space="preserve"> Intravenous DOT R</w:t>
      </w:r>
      <w:r w:rsidRPr="00CF6357">
        <w:rPr>
          <w:rFonts w:ascii="Arial" w:hAnsi="Arial" w:cs="Arial"/>
          <w:vertAlign w:val="superscript"/>
          <w:lang w:val="en-GB"/>
        </w:rPr>
        <w:t>2</w:t>
      </w:r>
      <w:r w:rsidRPr="00CF6357">
        <w:rPr>
          <w:rFonts w:ascii="Arial" w:hAnsi="Arial" w:cs="Arial"/>
          <w:lang w:val="en-GB"/>
        </w:rPr>
        <w:t>=0.40; p=0.18</w:t>
      </w:r>
    </w:p>
    <w:p w14:paraId="2DF687BB" w14:textId="18E38BF4" w:rsidR="00C15EBB" w:rsidRPr="00E030D2" w:rsidRDefault="00C134DB" w:rsidP="00C15EBB">
      <w:pPr>
        <w:pStyle w:val="Normaalweb"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igure 1</w:t>
      </w:r>
      <w:r w:rsidR="00C15EBB" w:rsidRPr="00E030D2">
        <w:rPr>
          <w:rFonts w:ascii="Arial" w:hAnsi="Arial" w:cs="Arial"/>
          <w:b/>
          <w:sz w:val="22"/>
          <w:szCs w:val="22"/>
          <w:lang w:val="en-GB"/>
        </w:rPr>
        <w:t>b</w:t>
      </w:r>
    </w:p>
    <w:p w14:paraId="65C1EB12" w14:textId="77777777" w:rsidR="00C15EBB" w:rsidRDefault="00C15EBB" w:rsidP="00C15EBB">
      <w:pPr>
        <w:pStyle w:val="Normaalweb"/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F5E01D3" wp14:editId="7478C1EF">
            <wp:extent cx="3653269" cy="2693006"/>
            <wp:effectExtent l="0" t="0" r="444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b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503" cy="269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3FF15" w14:textId="77777777" w:rsidR="00C15EBB" w:rsidRPr="00E030D2" w:rsidRDefault="00C15EBB" w:rsidP="00C15EBB">
      <w:pPr>
        <w:pStyle w:val="Normaalweb"/>
        <w:spacing w:line="480" w:lineRule="auto"/>
        <w:rPr>
          <w:rFonts w:ascii="Arial" w:hAnsi="Arial" w:cs="Arial"/>
          <w:b/>
          <w:lang w:val="en-GB"/>
        </w:rPr>
      </w:pPr>
      <w:proofErr w:type="gramStart"/>
      <w:r w:rsidRPr="00CF6357">
        <w:rPr>
          <w:rFonts w:ascii="Arial" w:hAnsi="Arial" w:cs="Arial"/>
          <w:lang w:val="en-GB"/>
        </w:rPr>
        <w:t>Ratio of oral and intravenous DOT/100PD paediatric ward.</w:t>
      </w:r>
      <w:proofErr w:type="gramEnd"/>
      <w:r w:rsidRPr="00CF6357">
        <w:rPr>
          <w:rFonts w:ascii="Arial" w:hAnsi="Arial" w:cs="Arial"/>
          <w:lang w:val="en-GB"/>
        </w:rPr>
        <w:t xml:space="preserve"> Intravenous DOT R</w:t>
      </w:r>
      <w:r w:rsidRPr="00CF6357">
        <w:rPr>
          <w:rFonts w:ascii="Arial" w:hAnsi="Arial" w:cs="Arial"/>
          <w:vertAlign w:val="superscript"/>
          <w:lang w:val="en-GB"/>
        </w:rPr>
        <w:t>2</w:t>
      </w:r>
      <w:r w:rsidRPr="00CF6357">
        <w:rPr>
          <w:rFonts w:ascii="Arial" w:hAnsi="Arial" w:cs="Arial"/>
          <w:lang w:val="en-GB"/>
        </w:rPr>
        <w:t>=0.63; p=0.06.</w:t>
      </w:r>
    </w:p>
    <w:p w14:paraId="434DD72D" w14:textId="77777777" w:rsidR="00700466" w:rsidRPr="00700466" w:rsidRDefault="00700466" w:rsidP="00700466"/>
    <w:p w14:paraId="140DD96E" w14:textId="77777777" w:rsidR="00700466" w:rsidRPr="00700466" w:rsidRDefault="00700466" w:rsidP="00700466"/>
    <w:p w14:paraId="2986A5B2" w14:textId="77777777" w:rsidR="00700466" w:rsidRPr="00700466" w:rsidRDefault="00700466" w:rsidP="00700466"/>
    <w:p w14:paraId="72B7AF3E" w14:textId="77777777" w:rsidR="00700466" w:rsidRPr="00700466" w:rsidRDefault="00700466" w:rsidP="00700466"/>
    <w:p w14:paraId="7D1123B3" w14:textId="77777777" w:rsidR="00700466" w:rsidRPr="00700466" w:rsidRDefault="00700466" w:rsidP="00700466"/>
    <w:p w14:paraId="558D0963" w14:textId="77777777" w:rsidR="00700466" w:rsidRPr="00700466" w:rsidRDefault="00700466" w:rsidP="00700466"/>
    <w:p w14:paraId="14C5DB4B" w14:textId="77777777" w:rsidR="00700466" w:rsidRPr="00700466" w:rsidRDefault="00700466" w:rsidP="00700466"/>
    <w:p w14:paraId="47BF0B2A" w14:textId="77777777" w:rsidR="00700466" w:rsidRPr="00700466" w:rsidRDefault="00700466" w:rsidP="00700466"/>
    <w:p w14:paraId="5C17D678" w14:textId="77777777" w:rsidR="00700466" w:rsidRPr="00700466" w:rsidRDefault="00700466" w:rsidP="00700466"/>
    <w:p w14:paraId="1EB18C50" w14:textId="77777777" w:rsidR="00700466" w:rsidRPr="00700466" w:rsidRDefault="00700466" w:rsidP="00700466"/>
    <w:p w14:paraId="402FEDF8" w14:textId="77777777" w:rsidR="00700466" w:rsidRPr="00700466" w:rsidRDefault="00700466" w:rsidP="00700466"/>
    <w:p w14:paraId="007F4FFF" w14:textId="77777777" w:rsidR="00700466" w:rsidRPr="00700466" w:rsidRDefault="00700466" w:rsidP="00700466"/>
    <w:p w14:paraId="5C7D5FC0" w14:textId="77777777" w:rsidR="00700466" w:rsidRPr="00700466" w:rsidRDefault="00700466" w:rsidP="00700466"/>
    <w:p w14:paraId="3980CD9C" w14:textId="77777777" w:rsidR="00700466" w:rsidRPr="00700466" w:rsidRDefault="00700466" w:rsidP="00700466"/>
    <w:p w14:paraId="08203D1C" w14:textId="77777777" w:rsidR="00700466" w:rsidRPr="00700466" w:rsidRDefault="00700466" w:rsidP="00700466"/>
    <w:p w14:paraId="25A530B3" w14:textId="77777777" w:rsidR="00700466" w:rsidRPr="00700466" w:rsidRDefault="00700466" w:rsidP="00700466"/>
    <w:p w14:paraId="2D429957" w14:textId="77777777" w:rsidR="00700466" w:rsidRPr="00700466" w:rsidRDefault="00700466" w:rsidP="00700466"/>
    <w:p w14:paraId="271777D8" w14:textId="77777777" w:rsidR="00700466" w:rsidRPr="00700466" w:rsidRDefault="00700466" w:rsidP="00700466"/>
    <w:p w14:paraId="7DFAF0EB" w14:textId="77777777" w:rsidR="00700466" w:rsidRPr="00700466" w:rsidRDefault="00700466" w:rsidP="00700466"/>
    <w:p w14:paraId="629F71C8" w14:textId="77777777" w:rsidR="00700466" w:rsidRPr="00700466" w:rsidRDefault="00700466" w:rsidP="00700466"/>
    <w:p w14:paraId="4EBB0027" w14:textId="77777777" w:rsidR="00700466" w:rsidRPr="00700466" w:rsidRDefault="00700466" w:rsidP="00700466"/>
    <w:p w14:paraId="1A94C02E" w14:textId="77777777" w:rsidR="00700466" w:rsidRPr="00700466" w:rsidRDefault="00700466" w:rsidP="00700466"/>
    <w:p w14:paraId="4DA59492" w14:textId="77777777" w:rsidR="00700466" w:rsidRPr="00700466" w:rsidRDefault="00700466" w:rsidP="00700466"/>
    <w:p w14:paraId="3F8AD0F6" w14:textId="77777777" w:rsidR="00700466" w:rsidRPr="00700466" w:rsidRDefault="00700466" w:rsidP="00700466"/>
    <w:p w14:paraId="6E73BB8F" w14:textId="77777777" w:rsidR="00700466" w:rsidRPr="00700466" w:rsidRDefault="00700466" w:rsidP="00700466"/>
    <w:p w14:paraId="404E8481" w14:textId="77777777" w:rsidR="00700466" w:rsidRPr="00700466" w:rsidRDefault="00700466" w:rsidP="00700466"/>
    <w:p w14:paraId="2C8153AE" w14:textId="77777777" w:rsidR="00700466" w:rsidRPr="00700466" w:rsidRDefault="00700466" w:rsidP="00700466"/>
    <w:p w14:paraId="132D2235" w14:textId="77777777" w:rsidR="00700466" w:rsidRPr="00700466" w:rsidRDefault="00700466" w:rsidP="00700466"/>
    <w:p w14:paraId="40959D17" w14:textId="77777777" w:rsidR="00700466" w:rsidRPr="00700466" w:rsidRDefault="00700466" w:rsidP="00700466"/>
    <w:p w14:paraId="261F8E11" w14:textId="77777777" w:rsidR="00700466" w:rsidRPr="00700466" w:rsidRDefault="00700466" w:rsidP="00700466"/>
    <w:p w14:paraId="612D27C0" w14:textId="77777777" w:rsidR="00700466" w:rsidRPr="00700466" w:rsidRDefault="00700466" w:rsidP="00700466"/>
    <w:p w14:paraId="64487B70" w14:textId="77777777" w:rsidR="00700466" w:rsidRPr="00700466" w:rsidRDefault="00700466" w:rsidP="00700466"/>
    <w:p w14:paraId="6082EFE2" w14:textId="77777777" w:rsidR="00700466" w:rsidRPr="00700466" w:rsidRDefault="00700466" w:rsidP="00700466"/>
    <w:p w14:paraId="31511AA6" w14:textId="77777777" w:rsidR="00700466" w:rsidRPr="00700466" w:rsidRDefault="00700466" w:rsidP="00700466"/>
    <w:p w14:paraId="0E486FE1" w14:textId="77777777" w:rsidR="00700466" w:rsidRPr="00700466" w:rsidRDefault="00700466" w:rsidP="00700466"/>
    <w:p w14:paraId="600ADCA2" w14:textId="77777777" w:rsidR="00700466" w:rsidRPr="00700466" w:rsidRDefault="00700466" w:rsidP="00700466"/>
    <w:p w14:paraId="0FDFFFBA" w14:textId="77777777" w:rsidR="00700466" w:rsidRPr="00700466" w:rsidRDefault="00700466" w:rsidP="00700466"/>
    <w:p w14:paraId="192454FA" w14:textId="77777777" w:rsidR="00700466" w:rsidRPr="00700466" w:rsidRDefault="00700466" w:rsidP="00700466"/>
    <w:p w14:paraId="3A1D6D3A" w14:textId="6AE245BA" w:rsidR="00A2517A" w:rsidRPr="00700466" w:rsidRDefault="00A2517A" w:rsidP="00700466">
      <w:pPr>
        <w:ind w:firstLine="708"/>
      </w:pPr>
    </w:p>
    <w:sectPr w:rsidR="00A2517A" w:rsidRPr="00700466" w:rsidSect="00FC0C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72F"/>
    <w:rsid w:val="00035A3D"/>
    <w:rsid w:val="000E0D12"/>
    <w:rsid w:val="002E4090"/>
    <w:rsid w:val="00632082"/>
    <w:rsid w:val="006F0A5E"/>
    <w:rsid w:val="00700466"/>
    <w:rsid w:val="007364C2"/>
    <w:rsid w:val="007F4D49"/>
    <w:rsid w:val="0096172F"/>
    <w:rsid w:val="00A2517A"/>
    <w:rsid w:val="00B37B6F"/>
    <w:rsid w:val="00BA6BBE"/>
    <w:rsid w:val="00BD22E5"/>
    <w:rsid w:val="00C134DB"/>
    <w:rsid w:val="00C15EBB"/>
    <w:rsid w:val="00D34C47"/>
    <w:rsid w:val="00EC2709"/>
    <w:rsid w:val="00FB67D4"/>
    <w:rsid w:val="00FC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009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7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F0A5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0A5E"/>
    <w:rPr>
      <w:rFonts w:ascii="Lucida Grande" w:hAnsi="Lucida Grande" w:cs="Lucida Grande"/>
      <w:sz w:val="18"/>
      <w:szCs w:val="18"/>
    </w:rPr>
  </w:style>
  <w:style w:type="paragraph" w:styleId="Normaalweb">
    <w:name w:val="Normal (Web)"/>
    <w:basedOn w:val="Normaal"/>
    <w:uiPriority w:val="99"/>
    <w:unhideWhenUsed/>
    <w:rsid w:val="009617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chtearcering">
    <w:name w:val="Light Shading"/>
    <w:basedOn w:val="Standaardtabel"/>
    <w:uiPriority w:val="60"/>
    <w:rsid w:val="0096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ien Tramper-Stranders</dc:creator>
  <cp:keywords/>
  <dc:description/>
  <cp:lastModifiedBy>Gerdien Tramper</cp:lastModifiedBy>
  <cp:revision>3</cp:revision>
  <dcterms:created xsi:type="dcterms:W3CDTF">2018-06-01T14:10:00Z</dcterms:created>
  <dcterms:modified xsi:type="dcterms:W3CDTF">2018-06-01T14:10:00Z</dcterms:modified>
</cp:coreProperties>
</file>